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2831D" w14:textId="77777777" w:rsidR="007A1228" w:rsidRPr="007A7D21" w:rsidRDefault="007A1228" w:rsidP="007A1228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7A7D21">
        <w:rPr>
          <w:rFonts w:ascii="Calibri" w:eastAsia="Calibri" w:hAnsi="Calibri" w:cs="Calibri"/>
          <w:b/>
          <w:bCs/>
          <w:color w:val="000000" w:themeColor="text1"/>
        </w:rPr>
        <w:t>Supplementa</w:t>
      </w:r>
      <w:r>
        <w:rPr>
          <w:rFonts w:ascii="Calibri" w:eastAsia="Calibri" w:hAnsi="Calibri" w:cs="Calibri"/>
          <w:b/>
          <w:bCs/>
          <w:color w:val="000000" w:themeColor="text1"/>
        </w:rPr>
        <w:t>ry</w:t>
      </w:r>
      <w:r w:rsidRPr="007A7D21">
        <w:rPr>
          <w:rFonts w:ascii="Calibri" w:eastAsia="Calibri" w:hAnsi="Calibri" w:cs="Calibri"/>
          <w:b/>
          <w:bCs/>
          <w:color w:val="000000" w:themeColor="text1"/>
        </w:rPr>
        <w:t xml:space="preserve"> Table 1. Serotype Specific Fecal IgA by Day and Treatment Group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40"/>
        <w:gridCol w:w="944"/>
        <w:gridCol w:w="955"/>
        <w:gridCol w:w="1025"/>
        <w:gridCol w:w="1020"/>
        <w:gridCol w:w="930"/>
        <w:gridCol w:w="997"/>
        <w:gridCol w:w="993"/>
        <w:gridCol w:w="920"/>
      </w:tblGrid>
      <w:tr w:rsidR="007A1228" w:rsidRPr="003B6963" w14:paraId="3D0F81DC" w14:textId="77777777" w:rsidTr="00D731B8">
        <w:trPr>
          <w:trHeight w:val="320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639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8E7C2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C928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3B6963">
              <w:rPr>
                <w:rFonts w:ascii="Calibri" w:hAnsi="Calibri" w:cs="Calibri"/>
                <w:color w:val="000000"/>
              </w:rPr>
              <w:t>fIPV</w:t>
            </w:r>
            <w:proofErr w:type="spellEnd"/>
            <w:r w:rsidRPr="003B6963">
              <w:rPr>
                <w:rFonts w:ascii="Calibri" w:hAnsi="Calibri" w:cs="Calibri"/>
                <w:color w:val="000000"/>
              </w:rPr>
              <w:t xml:space="preserve"> only (N=10)</w:t>
            </w:r>
          </w:p>
        </w:tc>
        <w:tc>
          <w:tcPr>
            <w:tcW w:w="29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14C88A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3B6963">
              <w:rPr>
                <w:rFonts w:ascii="Calibri" w:hAnsi="Calibri" w:cs="Calibri"/>
                <w:color w:val="000000"/>
              </w:rPr>
              <w:t>fIPV+dmLT</w:t>
            </w:r>
            <w:proofErr w:type="spellEnd"/>
            <w:r w:rsidRPr="003B6963">
              <w:rPr>
                <w:rFonts w:ascii="Calibri" w:hAnsi="Calibri" w:cs="Calibri"/>
                <w:color w:val="000000"/>
              </w:rPr>
              <w:t xml:space="preserve"> (N=19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5E3B22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P value*</w:t>
            </w:r>
          </w:p>
        </w:tc>
      </w:tr>
      <w:tr w:rsidR="007A1228" w:rsidRPr="003B6963" w14:paraId="040B91D2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AE17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461AC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Day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01F7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q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2B95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DE93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q3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9960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q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3C7F9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B7BF8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q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F8AC6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7A1228" w:rsidRPr="003B6963" w14:paraId="22F2FAFF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C821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Total Ig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B8595" w14:textId="77777777" w:rsidR="007A1228" w:rsidRPr="003B6963" w:rsidRDefault="007A1228" w:rsidP="00D731B8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9F0A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22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0A7D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18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3EAA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21335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F71E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72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214C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41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853ED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727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8737B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7A1228" w:rsidRPr="003B6963" w14:paraId="3F11DA05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BCC9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E550B" w14:textId="77777777" w:rsidR="007A1228" w:rsidRPr="003B6963" w:rsidRDefault="007A1228" w:rsidP="00D731B8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61A8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32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61FE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406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1FC5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37204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A1E2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40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225D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7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4F34D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769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67636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7A1228" w:rsidRPr="003B6963" w14:paraId="11361719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DAF1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D2352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DD7A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-3223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D5F40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CA20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19904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63074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-3494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8B4F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-19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6463E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447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18B9F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7A1228" w:rsidRPr="003B6963" w14:paraId="43C337A9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E6BB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MFI PV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08D2C" w14:textId="77777777" w:rsidR="007A1228" w:rsidRPr="003B6963" w:rsidRDefault="007A1228" w:rsidP="00D731B8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806A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3B86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63D0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FE20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EA1F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F483B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2D647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7A1228" w:rsidRPr="003B6963" w14:paraId="56FE15A4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2E61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F0CDE" w14:textId="77777777" w:rsidR="007A1228" w:rsidRPr="003B6963" w:rsidRDefault="007A1228" w:rsidP="00D731B8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5B05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9567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5368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9.75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7F19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8C0B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6510D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0050A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7A1228" w:rsidRPr="003B6963" w14:paraId="3D5896AF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1994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F3D47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7FAC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4A9C7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1E4EC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2354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0F15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F49A2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89DC0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7A1228" w:rsidRPr="003B6963" w14:paraId="1FBFAD61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971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MFI PV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48A90" w14:textId="77777777" w:rsidR="007A1228" w:rsidRPr="003B6963" w:rsidRDefault="007A1228" w:rsidP="00D731B8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9E17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9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A1C9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7629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6.25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CA14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2A2C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0A9B4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B68C9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7A1228" w:rsidRPr="003B6963" w14:paraId="602023AD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2B39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  <w:u w:val="single"/>
              </w:rPr>
            </w:pPr>
            <w:r w:rsidRPr="003B6963">
              <w:rPr>
                <w:rFonts w:ascii="Calibri" w:hAnsi="Calibri" w:cs="Calibri"/>
                <w:color w:val="000000"/>
                <w:u w:val="singl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5DA0A" w14:textId="77777777" w:rsidR="007A1228" w:rsidRPr="003B6963" w:rsidRDefault="007A1228" w:rsidP="00D731B8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6B2E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8A5F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1D00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46.5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7593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4386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22B39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0DE61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7A1228" w:rsidRPr="003B6963" w14:paraId="7477700F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5882D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  <w:u w:val="single"/>
              </w:rPr>
            </w:pPr>
            <w:r w:rsidRPr="003B6963">
              <w:rPr>
                <w:rFonts w:ascii="Calibri" w:hAnsi="Calibri" w:cs="Calibri"/>
                <w:color w:val="000000"/>
                <w:u w:val="singl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60882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114C2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-1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0C6D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8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830C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27D7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640E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F5E27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BDBAE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7A1228" w:rsidRPr="003B6963" w14:paraId="2FBFADC8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517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MFI PV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B5DB9" w14:textId="77777777" w:rsidR="007A1228" w:rsidRPr="003B6963" w:rsidRDefault="007A1228" w:rsidP="00D731B8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6F27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8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090E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286A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45.5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4B8B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F98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9A141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C2CCD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7A1228" w:rsidRPr="003B6963" w14:paraId="5E6B7AD3" w14:textId="77777777" w:rsidTr="00D731B8">
        <w:trPr>
          <w:trHeight w:val="320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AE7E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4F3A2" w14:textId="77777777" w:rsidR="007A1228" w:rsidRPr="003B6963" w:rsidRDefault="007A1228" w:rsidP="00D731B8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8237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5532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1125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1D6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14D3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1ED0C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5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FABB8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7A1228" w:rsidRPr="003B6963" w14:paraId="411D783B" w14:textId="77777777" w:rsidTr="00D731B8">
        <w:trPr>
          <w:trHeight w:val="340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3C758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35AE1" w14:textId="77777777" w:rsidR="007A1228" w:rsidRPr="003B6963" w:rsidRDefault="007A1228" w:rsidP="00D731B8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Chang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23066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-19.7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778B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FC10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F996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-14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A810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A4CF8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7BA28" w14:textId="77777777" w:rsidR="007A1228" w:rsidRPr="003B6963" w:rsidRDefault="007A1228" w:rsidP="00D731B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3B6963">
              <w:rPr>
                <w:rFonts w:ascii="Calibri" w:hAnsi="Calibri" w:cs="Calibri"/>
                <w:color w:val="000000"/>
              </w:rPr>
              <w:t>0.68</w:t>
            </w:r>
          </w:p>
        </w:tc>
      </w:tr>
    </w:tbl>
    <w:p w14:paraId="229A5843" w14:textId="77777777" w:rsidR="007A1228" w:rsidRPr="00B15990" w:rsidRDefault="007A1228" w:rsidP="007A1228">
      <w:pPr>
        <w:spacing w:line="480" w:lineRule="auto"/>
        <w:rPr>
          <w:rFonts w:ascii="Calibri" w:hAnsi="Calibri" w:cs="Calibri"/>
          <w:color w:val="000000"/>
        </w:rPr>
      </w:pPr>
      <w:r>
        <w:rPr>
          <w:rFonts w:ascii="Calibri" w:eastAsia="Calibri" w:hAnsi="Calibri" w:cs="Calibri"/>
          <w:color w:val="000000" w:themeColor="text1"/>
        </w:rPr>
        <w:t>*</w:t>
      </w:r>
      <w:r w:rsidRPr="007A7D21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 xml:space="preserve">Significance assessed by </w:t>
      </w:r>
      <w:r w:rsidRPr="007A7D21">
        <w:rPr>
          <w:rFonts w:ascii="Calibri" w:hAnsi="Calibri" w:cs="Calibri"/>
          <w:color w:val="000000"/>
        </w:rPr>
        <w:t>Mann Whitney U</w:t>
      </w:r>
      <w:r>
        <w:rPr>
          <w:rFonts w:ascii="Calibri" w:hAnsi="Calibri" w:cs="Calibri"/>
          <w:color w:val="000000"/>
        </w:rPr>
        <w:t xml:space="preserve"> test and p values </w:t>
      </w:r>
      <w:r w:rsidRPr="007A7D21">
        <w:rPr>
          <w:rFonts w:ascii="Calibri" w:hAnsi="Calibri" w:cs="Calibri"/>
          <w:color w:val="000000"/>
          <w:u w:val="single"/>
        </w:rPr>
        <w:t>&lt;</w:t>
      </w:r>
      <w:r>
        <w:rPr>
          <w:rFonts w:ascii="Calibri" w:hAnsi="Calibri" w:cs="Calibri"/>
          <w:color w:val="000000"/>
        </w:rPr>
        <w:t>0.05 were considered significant.</w:t>
      </w:r>
    </w:p>
    <w:p w14:paraId="29C81F9E" w14:textId="77777777" w:rsidR="00CD730A" w:rsidRDefault="007A1228"/>
    <w:sectPr w:rsidR="00CD730A" w:rsidSect="001C36E9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9493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79A282" w14:textId="77777777" w:rsidR="00D435A5" w:rsidRDefault="007A12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75C44CC" w14:textId="77777777" w:rsidR="00D435A5" w:rsidRDefault="007A122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28"/>
    <w:rsid w:val="007A1228"/>
    <w:rsid w:val="0092644B"/>
    <w:rsid w:val="00A3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08B9F"/>
  <w15:chartTrackingRefBased/>
  <w15:docId w15:val="{DB0F2303-B3F0-F24C-9F93-C45866227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2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A1228"/>
    <w:pPr>
      <w:widowControl w:val="0"/>
      <w:autoSpaceDE w:val="0"/>
      <w:autoSpaceDN w:val="0"/>
      <w:adjustRightInd w:val="0"/>
    </w:pPr>
    <w:rPr>
      <w:rFonts w:ascii="Baskerville" w:eastAsia="Times New Roman" w:hAnsi="Baskerville" w:cs="Baskerville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A12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1228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A1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hers, Jessica</dc:creator>
  <cp:keywords/>
  <dc:description/>
  <cp:lastModifiedBy>Crothers, Jessica</cp:lastModifiedBy>
  <cp:revision>1</cp:revision>
  <dcterms:created xsi:type="dcterms:W3CDTF">2022-01-05T20:25:00Z</dcterms:created>
  <dcterms:modified xsi:type="dcterms:W3CDTF">2022-01-05T20:30:00Z</dcterms:modified>
</cp:coreProperties>
</file>